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2E8953AE" w:rsidR="00020D78" w:rsidRDefault="004620D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0EF28C90" w:rsidR="00DA6C0A" w:rsidRPr="00244B96" w:rsidRDefault="008217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0B5D078" w:rsidR="002A58E6" w:rsidRPr="00244B96" w:rsidRDefault="008217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16E54CFF" w:rsidR="002A58E6" w:rsidRPr="00244B96" w:rsidRDefault="008217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19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0B132522" w:rsidR="002A58E6" w:rsidRPr="00244B96" w:rsidRDefault="008217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8-</w:t>
            </w:r>
            <w:r w:rsidR="00A77D11"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2CF9D93A" w:rsidR="002A58E6" w:rsidRPr="00244B96" w:rsidRDefault="00A77D1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0AA53E71" w:rsidR="00D15170" w:rsidRPr="00244B96" w:rsidRDefault="00A77D1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3A16BDB" w:rsidR="00D15170" w:rsidRPr="00244B96" w:rsidRDefault="0017778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10D13DA7" w:rsidR="00A672F4" w:rsidRPr="00244B96" w:rsidRDefault="0017778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6-1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2A51890C" w:rsidR="00A672F4" w:rsidRPr="00244B96" w:rsidRDefault="0017778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5820B2A2" w:rsidR="00A672F4" w:rsidRPr="00244B96" w:rsidRDefault="0017778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2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59EC8AA" w:rsidR="00A672F4" w:rsidRPr="00244B96" w:rsidRDefault="0017778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4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D49B761" w:rsidR="00D15170" w:rsidRPr="00244B96" w:rsidRDefault="0017778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0EE7D600" w:rsidR="00594872" w:rsidRPr="00244B96" w:rsidRDefault="00B37A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5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431A5F7E" w:rsidR="00594872" w:rsidRPr="00244B96" w:rsidRDefault="00B37A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-27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A278F28" w:rsidR="00594872" w:rsidRPr="00244B96" w:rsidRDefault="00B37A6C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91F0917" w:rsidR="00594872" w:rsidRPr="00244B96" w:rsidRDefault="002D21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267EF74A" w:rsidR="00594872" w:rsidRPr="00244B96" w:rsidRDefault="002D21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5-27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0B14C4C8" w:rsidR="00594872" w:rsidRPr="00244B96" w:rsidRDefault="002D21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7BB97429" w:rsidR="00594872" w:rsidRPr="00244B96" w:rsidRDefault="002D21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7-2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B9A6542" w:rsidR="00594872" w:rsidRPr="00244B96" w:rsidRDefault="002D21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21999979" w:rsidR="00D0061E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AE2BB91" w:rsidR="00D0061E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0A43D639" w:rsidR="00D0061E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677E0566" w:rsidR="00D0061E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68A1F8D6" w:rsidR="00D0061E" w:rsidRPr="00244B96" w:rsidRDefault="000E419A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28D42154" w:rsidR="00765305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6D0F6975" w:rsidR="00765305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34D9476" w:rsidR="00765305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2451628" w:rsidR="0091791F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F6FEB94" w:rsidR="0091791F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3AD5E96" w:rsidR="0091791F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D1287D1" w:rsidR="0091791F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446D639" w:rsidR="0091791F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3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7A87C521" w:rsidR="00347D18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2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AA0DC6D" w:rsidR="00347D18" w:rsidRPr="00244B96" w:rsidRDefault="000E41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2-33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49F53F6" w:rsidR="00347D18" w:rsidRPr="00244B96" w:rsidRDefault="00B20D7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3, </w:t>
            </w:r>
            <w:r w:rsidR="000E419A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, 16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378EE7" w14:textId="77777777" w:rsidR="0014343B" w:rsidRDefault="0014343B" w:rsidP="00373BCA">
      <w:r>
        <w:separator/>
      </w:r>
    </w:p>
  </w:endnote>
  <w:endnote w:type="continuationSeparator" w:id="0">
    <w:p w14:paraId="57256413" w14:textId="77777777" w:rsidR="0014343B" w:rsidRDefault="0014343B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070C9F" w14:textId="77777777" w:rsidR="0014343B" w:rsidRDefault="0014343B" w:rsidP="00373BCA">
      <w:r>
        <w:separator/>
      </w:r>
    </w:p>
  </w:footnote>
  <w:footnote w:type="continuationSeparator" w:id="0">
    <w:p w14:paraId="1D99BBE1" w14:textId="77777777" w:rsidR="0014343B" w:rsidRDefault="0014343B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9946368">
    <w:abstractNumId w:val="17"/>
  </w:num>
  <w:num w:numId="2" w16cid:durableId="1581675993">
    <w:abstractNumId w:val="29"/>
  </w:num>
  <w:num w:numId="3" w16cid:durableId="1212692627">
    <w:abstractNumId w:val="3"/>
  </w:num>
  <w:num w:numId="4" w16cid:durableId="568224830">
    <w:abstractNumId w:val="26"/>
  </w:num>
  <w:num w:numId="5" w16cid:durableId="1918317314">
    <w:abstractNumId w:val="0"/>
  </w:num>
  <w:num w:numId="6" w16cid:durableId="583147548">
    <w:abstractNumId w:val="14"/>
  </w:num>
  <w:num w:numId="7" w16cid:durableId="976297582">
    <w:abstractNumId w:val="16"/>
  </w:num>
  <w:num w:numId="8" w16cid:durableId="287855955">
    <w:abstractNumId w:val="13"/>
  </w:num>
  <w:num w:numId="9" w16cid:durableId="1226649942">
    <w:abstractNumId w:val="27"/>
  </w:num>
  <w:num w:numId="10" w16cid:durableId="761532743">
    <w:abstractNumId w:val="10"/>
  </w:num>
  <w:num w:numId="11" w16cid:durableId="714548329">
    <w:abstractNumId w:val="11"/>
  </w:num>
  <w:num w:numId="12" w16cid:durableId="1486895997">
    <w:abstractNumId w:val="2"/>
  </w:num>
  <w:num w:numId="13" w16cid:durableId="1565021986">
    <w:abstractNumId w:val="7"/>
  </w:num>
  <w:num w:numId="14" w16cid:durableId="1468083552">
    <w:abstractNumId w:val="5"/>
  </w:num>
  <w:num w:numId="15" w16cid:durableId="744759831">
    <w:abstractNumId w:val="32"/>
  </w:num>
  <w:num w:numId="16" w16cid:durableId="1502550297">
    <w:abstractNumId w:val="19"/>
  </w:num>
  <w:num w:numId="17" w16cid:durableId="525216615">
    <w:abstractNumId w:val="6"/>
  </w:num>
  <w:num w:numId="18" w16cid:durableId="1586110069">
    <w:abstractNumId w:val="30"/>
  </w:num>
  <w:num w:numId="19" w16cid:durableId="1246456841">
    <w:abstractNumId w:val="28"/>
  </w:num>
  <w:num w:numId="20" w16cid:durableId="1204294157">
    <w:abstractNumId w:val="18"/>
  </w:num>
  <w:num w:numId="21" w16cid:durableId="932203534">
    <w:abstractNumId w:val="31"/>
  </w:num>
  <w:num w:numId="22" w16cid:durableId="1054506169">
    <w:abstractNumId w:val="25"/>
  </w:num>
  <w:num w:numId="23" w16cid:durableId="810515646">
    <w:abstractNumId w:val="15"/>
  </w:num>
  <w:num w:numId="24" w16cid:durableId="281809439">
    <w:abstractNumId w:val="12"/>
  </w:num>
  <w:num w:numId="25" w16cid:durableId="549224347">
    <w:abstractNumId w:val="21"/>
  </w:num>
  <w:num w:numId="26" w16cid:durableId="1058670715">
    <w:abstractNumId w:val="24"/>
  </w:num>
  <w:num w:numId="27" w16cid:durableId="988366214">
    <w:abstractNumId w:val="22"/>
  </w:num>
  <w:num w:numId="28" w16cid:durableId="1608466406">
    <w:abstractNumId w:val="23"/>
  </w:num>
  <w:num w:numId="29" w16cid:durableId="1235698058">
    <w:abstractNumId w:val="4"/>
  </w:num>
  <w:num w:numId="30" w16cid:durableId="950817974">
    <w:abstractNumId w:val="1"/>
  </w:num>
  <w:num w:numId="31" w16cid:durableId="1841699186">
    <w:abstractNumId w:val="9"/>
  </w:num>
  <w:num w:numId="32" w16cid:durableId="1658996661">
    <w:abstractNumId w:val="20"/>
  </w:num>
  <w:num w:numId="33" w16cid:durableId="8604315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2F69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19A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43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78E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16D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20D5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1726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67286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77D11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0D76"/>
    <w:rsid w:val="00B2422A"/>
    <w:rsid w:val="00B27C43"/>
    <w:rsid w:val="00B30699"/>
    <w:rsid w:val="00B323B9"/>
    <w:rsid w:val="00B32533"/>
    <w:rsid w:val="00B33904"/>
    <w:rsid w:val="00B34239"/>
    <w:rsid w:val="00B37A6C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6521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0F5C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5</Words>
  <Characters>618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Brown, Rebecca</cp:lastModifiedBy>
  <cp:revision>2</cp:revision>
  <cp:lastPrinted>2017-04-04T11:32:00Z</cp:lastPrinted>
  <dcterms:created xsi:type="dcterms:W3CDTF">2024-12-17T02:21:00Z</dcterms:created>
  <dcterms:modified xsi:type="dcterms:W3CDTF">2024-12-17T02:21:00Z</dcterms:modified>
</cp:coreProperties>
</file>